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900"/>
        <w:gridCol w:w="1266"/>
        <w:gridCol w:w="880"/>
        <w:gridCol w:w="920"/>
        <w:gridCol w:w="1000"/>
        <w:gridCol w:w="920"/>
        <w:gridCol w:w="1340"/>
        <w:gridCol w:w="1040"/>
        <w:gridCol w:w="1100"/>
        <w:gridCol w:w="940"/>
        <w:gridCol w:w="920"/>
        <w:gridCol w:w="9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4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3.  Final extracted SNP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64C5BF" w:sz="4" w:space="0"/>
              <w:left w:val="single" w:color="FFFFFF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00" w:type="dxa"/>
            <w:tcBorders>
              <w:top w:val="single" w:color="64C5BF" w:sz="4" w:space="0"/>
              <w:left w:val="single" w:color="DAF1F0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66" w:type="dxa"/>
            <w:tcBorders>
              <w:top w:val="single" w:color="64C5BF" w:sz="4" w:space="0"/>
              <w:left w:val="single" w:color="DAF1F0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80" w:type="dxa"/>
            <w:tcBorders>
              <w:top w:val="single" w:color="64C5BF" w:sz="4" w:space="0"/>
              <w:left w:val="single" w:color="DAF1F0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20" w:type="dxa"/>
            <w:tcBorders>
              <w:top w:val="single" w:color="64C5BF" w:sz="4" w:space="0"/>
              <w:left w:val="single" w:color="DAF1F0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300" w:type="dxa"/>
            <w:gridSpan w:val="4"/>
            <w:tcBorders>
              <w:top w:val="single" w:color="64C5BF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</w:t>
            </w:r>
          </w:p>
        </w:tc>
        <w:tc>
          <w:tcPr>
            <w:tcW w:w="3860" w:type="dxa"/>
            <w:gridSpan w:val="4"/>
            <w:tcBorders>
              <w:top w:val="single" w:color="64C5BF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om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64C5BF" w:sz="0" w:space="0"/>
              <w:left w:val="single" w:color="FFFFFF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NP</w:t>
            </w:r>
          </w:p>
        </w:tc>
        <w:tc>
          <w:tcPr>
            <w:tcW w:w="900" w:type="dxa"/>
            <w:tcBorders>
              <w:top w:val="single" w:color="64C5BF" w:sz="0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66" w:type="dxa"/>
            <w:tcBorders>
              <w:top w:val="single" w:color="64C5BF" w:sz="0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pped gene</w:t>
            </w:r>
          </w:p>
        </w:tc>
        <w:tc>
          <w:tcPr>
            <w:tcW w:w="880" w:type="dxa"/>
            <w:tcBorders>
              <w:top w:val="single" w:color="64C5BF" w:sz="0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ffect_allele</w:t>
            </w:r>
          </w:p>
        </w:tc>
        <w:tc>
          <w:tcPr>
            <w:tcW w:w="920" w:type="dxa"/>
            <w:tcBorders>
              <w:top w:val="single" w:color="64C5BF" w:sz="0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ther_allele</w:t>
            </w:r>
          </w:p>
        </w:tc>
        <w:tc>
          <w:tcPr>
            <w:tcW w:w="100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92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.exposure</w:t>
            </w:r>
          </w:p>
        </w:tc>
        <w:tc>
          <w:tcPr>
            <w:tcW w:w="134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04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10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eta.outcome</w:t>
            </w:r>
          </w:p>
        </w:tc>
        <w:tc>
          <w:tcPr>
            <w:tcW w:w="94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.outcome</w:t>
            </w:r>
          </w:p>
        </w:tc>
        <w:tc>
          <w:tcPr>
            <w:tcW w:w="92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90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val.outc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0159255</w:t>
            </w:r>
          </w:p>
        </w:tc>
        <w:tc>
          <w:tcPr>
            <w:tcW w:w="9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OCK7</w:t>
            </w:r>
          </w:p>
        </w:tc>
        <w:tc>
          <w:tcPr>
            <w:tcW w:w="8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713</w:t>
            </w:r>
          </w:p>
        </w:tc>
        <w:tc>
          <w:tcPr>
            <w:tcW w:w="92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</w:t>
            </w:r>
          </w:p>
        </w:tc>
        <w:tc>
          <w:tcPr>
            <w:tcW w:w="13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41E-46</w:t>
            </w:r>
          </w:p>
        </w:tc>
        <w:tc>
          <w:tcPr>
            <w:tcW w:w="10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22</w:t>
            </w:r>
          </w:p>
        </w:tc>
        <w:tc>
          <w:tcPr>
            <w:tcW w:w="11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06</w:t>
            </w:r>
          </w:p>
        </w:tc>
        <w:tc>
          <w:tcPr>
            <w:tcW w:w="9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7</w:t>
            </w:r>
          </w:p>
        </w:tc>
        <w:tc>
          <w:tcPr>
            <w:tcW w:w="92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39</w:t>
            </w:r>
          </w:p>
        </w:tc>
        <w:tc>
          <w:tcPr>
            <w:tcW w:w="9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29606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LNT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3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54E-2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8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8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67837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43E-22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18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3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26032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CKR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04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70E-92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89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6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49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5995028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GFAC/DOK7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0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9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0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4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377522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FF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1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81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0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1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96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865079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5orf67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4E-1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22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3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0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5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470483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IMD4/HAVCR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3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7E-1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9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6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7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2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3533206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LXIPL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16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99E-65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8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2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8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9915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LXIPL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95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43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0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2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5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75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92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36442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4P1/KLF1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7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85E-1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15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9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6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29236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11-177H2.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8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12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62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5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7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287565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NC00861/TRIB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7E-6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4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7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6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L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53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2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49E-3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861</w:t>
            </w:r>
            <w:bookmarkStart w:id="0" w:name="_GoBack"/>
            <w:bookmarkEnd w:id="0"/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8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9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25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3557067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T2/PSD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8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10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56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9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0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49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24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477985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L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3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9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1E-16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73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9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80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625975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100802.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71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40E-12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5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4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96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06888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YP26A1/NIP7P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2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13E-1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6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9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683607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ZPR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2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77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39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50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5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8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7455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ADS1/FADS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7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19E-1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55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2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272107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4/APOC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79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8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4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1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25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32622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DB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2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4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97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4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7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313550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5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4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65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9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3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55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980464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5/APOA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79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43E-2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04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2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2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7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2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6135260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HBC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3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4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61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5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1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3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26219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CAR3/HCAR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4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92E-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0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6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9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14011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S6-AS1/GAS6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7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48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849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7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0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04308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DH1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2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6E-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67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4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79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80058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C/ALDH1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2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4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44E-1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1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7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0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8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53262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ETP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7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6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73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5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7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225926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FAP97D1/MPP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2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3E-1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4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6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0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15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835714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KCA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90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6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3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59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50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8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40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5854292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M6SF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87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12E-25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32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8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1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42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2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48308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E/APOC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9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4E-67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18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0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17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684306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NGPTL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05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00E-45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5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21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8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74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3733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OCK6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4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19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57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1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3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05720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CIF1/PLTP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18E-1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6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3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9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8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583581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L30P9/LPL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2095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80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7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960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2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4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6172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NU6-526P/RNU6-1151P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636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519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77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6190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92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0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44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63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88302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BCA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7983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3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86E-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430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8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4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7459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ADS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171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0504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2E-1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8920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7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311889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YO1E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324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37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1E-1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00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5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6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9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6129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DH1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431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090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8E-3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7490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3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8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6133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C/ALDH1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5655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564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81E-35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6955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66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4761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RPUD1/CETP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724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68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90E-6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599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7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9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588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ETP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8686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197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97E-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315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0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3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58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493987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A-1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NC02837/LIPG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435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394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70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434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72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4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73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6804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OCK7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099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457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6E-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2285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2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49547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CSK9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189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01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14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898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7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35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62930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ELSR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005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19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6E-1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7991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7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8" w:space="0"/>
              <w:right w:val="single" w:color="DAF1F0" w:sz="8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2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5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8" w:space="0"/>
              <w:right w:val="single" w:color="FFFFFF" w:sz="8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0717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OT2P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880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44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.20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0958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2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9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03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59114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CSK9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43794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29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0E-3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1100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1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3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60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3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6212389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012361.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9928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5220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4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222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57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3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0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26032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CKR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678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039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1E-1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3855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6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49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675662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BCG5/ABCG8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1325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856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0E-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833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03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3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26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36711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885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1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9E-22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797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2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584908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L30P9/LPL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9957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12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4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666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49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8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98087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NC00861/TRIB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967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99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68E-12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389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4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6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63563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BO/Y_RNA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397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61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71E-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829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3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0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6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96418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ZPR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6576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26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8E-3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6100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9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54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08110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E/APOC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286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2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2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00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94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3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41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E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42755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597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39E-5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585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9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35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213095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DLR/SMARCA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9964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674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78E-32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552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1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7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2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82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25620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E/APOC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715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42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5E-3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28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7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1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88371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B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FB/LINC01370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409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52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5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79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2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3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31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702659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A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1987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47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26E-22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14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8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6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9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424014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P3K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7348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521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26E-72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439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54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6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5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3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822970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PAT4/PRKN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18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552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7E-6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469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40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8" w:space="0"/>
              <w:right w:val="single" w:color="DAF1F0" w:sz="8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2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3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8" w:space="0"/>
              <w:right w:val="single" w:color="FFFFFF" w:sz="8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311359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1-155D22.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36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519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6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5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1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55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417716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G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3293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572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4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0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8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45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237617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AL2/SLC22A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8807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570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3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01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1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54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99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094567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A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5696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363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2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0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51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813367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AL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21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367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33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3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9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30674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YTL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218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977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28E-1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69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6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553435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PAT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73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706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70E-2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2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1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5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73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34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220718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S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57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496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3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37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0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02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85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277422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2549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07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0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7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9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301967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GF2R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1230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067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3E-10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69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8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06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761362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AL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42446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00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5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6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4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777216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ARK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1548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52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4E-15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58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92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897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464627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73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011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3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44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3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24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83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4127211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A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36777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2137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8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3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2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68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304897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G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074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387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8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21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4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625209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NDC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904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878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.94E-2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3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9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3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92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301749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PAT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8709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001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7E-1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89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7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4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43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45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5620323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1-155D22.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23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595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49E-54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3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5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78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3027919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NC02529/FNDC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6608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018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77E-2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6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47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02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391216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0094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8574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3E-66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9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0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2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84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601842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57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74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5E-27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9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7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26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3914114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NX9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25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008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45E-0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0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1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35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5096000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3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9618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396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2E-96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7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3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01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3449881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PA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5357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599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.32E-19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5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5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73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708252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6492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9060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73E-1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350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7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82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3994740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P3K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1125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83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08E-07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65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5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723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72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428238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ARK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1158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7969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32E-4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77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17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2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81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522100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4995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21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11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82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5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02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87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8623260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1-155D22.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413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50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7E-57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64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08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8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7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935575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1-155D22.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106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683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46E-2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3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7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2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71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1790148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LC22A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78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2448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89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8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2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92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495680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1-155D22.1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72772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085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6E-46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8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15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06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02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4675262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PAT4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9835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8053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2E-2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2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79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68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62637702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ARK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80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486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9E-48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65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46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1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73023871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P3-428L16.2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40740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182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33E-23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3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33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75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9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12446515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RPUD1/CETP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2407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8945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14E-17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36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371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1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97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0" w:type="dxa"/>
            <w:tcBorders>
              <w:top w:val="single" w:color="DAF1F0" w:sz="0" w:space="0"/>
              <w:left w:val="single" w:color="FFFFFF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s8178824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1266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OH</w:t>
            </w:r>
          </w:p>
        </w:tc>
        <w:tc>
          <w:tcPr>
            <w:tcW w:w="88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347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964</w:t>
            </w:r>
          </w:p>
        </w:tc>
        <w:tc>
          <w:tcPr>
            <w:tcW w:w="134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0E-11</w:t>
            </w:r>
          </w:p>
        </w:tc>
        <w:tc>
          <w:tcPr>
            <w:tcW w:w="104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98</w:t>
            </w:r>
          </w:p>
        </w:tc>
        <w:tc>
          <w:tcPr>
            <w:tcW w:w="110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98</w:t>
            </w:r>
          </w:p>
        </w:tc>
        <w:tc>
          <w:tcPr>
            <w:tcW w:w="94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74</w:t>
            </w:r>
          </w:p>
        </w:tc>
        <w:tc>
          <w:tcPr>
            <w:tcW w:w="92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46</w:t>
            </w:r>
          </w:p>
        </w:tc>
        <w:tc>
          <w:tcPr>
            <w:tcW w:w="900" w:type="dxa"/>
            <w:tcBorders>
              <w:top w:val="single" w:color="DAF1F0" w:sz="0" w:space="0"/>
              <w:left w:val="single" w:color="DAF1F0" w:sz="0" w:space="0"/>
              <w:bottom w:val="single" w:color="64C5BF" w:sz="4" w:space="0"/>
              <w:right w:val="single" w:color="FFFFFF" w:sz="0" w:space="0"/>
            </w:tcBorders>
            <w:shd w:val="clear" w:color="auto" w:fill="DAF1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07</w:t>
            </w:r>
          </w:p>
        </w:tc>
      </w:tr>
    </w:tbl>
    <w:p/>
    <w:sectPr>
      <w:pgSz w:w="16838" w:h="11906" w:orient="landscape"/>
      <w:pgMar w:top="1440" w:right="2880" w:bottom="1440" w:left="28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hMzM0M2QyN2YxNDIwNWYyNDA0N2IzMDc1NjI0MmQifQ=="/>
  </w:docVars>
  <w:rsids>
    <w:rsidRoot w:val="53A52D20"/>
    <w:rsid w:val="53A52D20"/>
    <w:rsid w:val="69C50A0E"/>
    <w:rsid w:val="73E07E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27</Words>
  <Characters>9024</Characters>
  <Lines>0</Lines>
  <Paragraphs>0</Paragraphs>
  <TotalTime>2</TotalTime>
  <ScaleCrop>false</ScaleCrop>
  <LinksUpToDate>false</LinksUpToDate>
  <CharactersWithSpaces>90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2:58:00Z</dcterms:created>
  <dc:creator>奔波儿灞和灞波儿奔</dc:creator>
  <cp:lastModifiedBy>奔波儿灞和灞波儿奔</cp:lastModifiedBy>
  <dcterms:modified xsi:type="dcterms:W3CDTF">2023-08-09T15:1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482AA195BA142ECA64E1960F425A8E3_11</vt:lpwstr>
  </property>
</Properties>
</file>